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FF5ADB" w14:textId="1988AF0D" w:rsidR="000735EC" w:rsidRDefault="000735EC" w:rsidP="000735EC">
      <w:pPr>
        <w:rPr>
          <w:rFonts w:ascii="Times New Roman" w:hAnsi="Times New Roman" w:cs="Times New Roman"/>
          <w:sz w:val="24"/>
          <w:szCs w:val="24"/>
        </w:rPr>
      </w:pPr>
      <w:r w:rsidRPr="00EB77A1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2076C3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C52A9">
        <w:rPr>
          <w:rFonts w:ascii="Times New Roman" w:hAnsi="Times New Roman" w:cs="Times New Roman"/>
          <w:sz w:val="24"/>
          <w:szCs w:val="24"/>
        </w:rPr>
        <w:t xml:space="preserve">Spearman’s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AC52A9">
        <w:rPr>
          <w:rFonts w:ascii="Times New Roman" w:hAnsi="Times New Roman" w:cs="Times New Roman"/>
          <w:i/>
          <w:iCs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AC52A9">
        <w:rPr>
          <w:rFonts w:ascii="Times New Roman" w:hAnsi="Times New Roman" w:cs="Times New Roman"/>
          <w:sz w:val="24"/>
          <w:szCs w:val="24"/>
        </w:rPr>
        <w:t>correlations of</w:t>
      </w:r>
      <w:r>
        <w:rPr>
          <w:rFonts w:ascii="Times New Roman" w:hAnsi="Times New Roman" w:cs="Times New Roman"/>
          <w:sz w:val="24"/>
          <w:szCs w:val="24"/>
        </w:rPr>
        <w:t xml:space="preserve"> top 10 bacterial class and nematodes in soils and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roots </w:t>
      </w:r>
      <w:r w:rsidR="00407705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135"/>
        <w:gridCol w:w="1349"/>
        <w:gridCol w:w="1108"/>
        <w:gridCol w:w="1304"/>
        <w:gridCol w:w="1454"/>
        <w:gridCol w:w="1089"/>
        <w:gridCol w:w="1089"/>
        <w:gridCol w:w="1349"/>
        <w:gridCol w:w="1108"/>
        <w:gridCol w:w="1304"/>
        <w:gridCol w:w="1454"/>
        <w:gridCol w:w="1140"/>
      </w:tblGrid>
      <w:tr w:rsidR="000735EC" w:rsidRPr="000735EC" w14:paraId="13291B1B" w14:textId="77777777" w:rsidTr="0050126E">
        <w:tc>
          <w:tcPr>
            <w:tcW w:w="354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C4D4294" w14:textId="77777777" w:rsidR="000735EC" w:rsidRPr="000735EC" w:rsidRDefault="000735EC" w:rsidP="00073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35EC">
              <w:rPr>
                <w:rFonts w:ascii="Times New Roman" w:hAnsi="Times New Roman" w:cs="Times New Roman"/>
                <w:sz w:val="20"/>
                <w:szCs w:val="20"/>
              </w:rPr>
              <w:t>Bacterial class</w:t>
            </w:r>
          </w:p>
        </w:tc>
        <w:tc>
          <w:tcPr>
            <w:tcW w:w="4646" w:type="pct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FFD207" w14:textId="77777777" w:rsidR="000735EC" w:rsidRPr="000735EC" w:rsidRDefault="000735EC" w:rsidP="000735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35EC">
              <w:rPr>
                <w:rFonts w:ascii="Times New Roman" w:hAnsi="Times New Roman" w:cs="Times New Roman"/>
                <w:sz w:val="20"/>
                <w:szCs w:val="20"/>
              </w:rPr>
              <w:t>Nematodes *</w:t>
            </w:r>
          </w:p>
        </w:tc>
      </w:tr>
      <w:tr w:rsidR="000735EC" w:rsidRPr="000735EC" w14:paraId="6A3D4FE9" w14:textId="77777777" w:rsidTr="0050126E">
        <w:tc>
          <w:tcPr>
            <w:tcW w:w="354" w:type="pct"/>
            <w:vMerge/>
            <w:shd w:val="clear" w:color="auto" w:fill="auto"/>
          </w:tcPr>
          <w:p w14:paraId="2B019601" w14:textId="77777777" w:rsidR="000735EC" w:rsidRPr="000735EC" w:rsidRDefault="000735EC" w:rsidP="000735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2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6E46ADE" w14:textId="77777777" w:rsidR="000735EC" w:rsidRPr="000735EC" w:rsidRDefault="000735EC" w:rsidP="000735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5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hizosphere soils </w:t>
            </w:r>
          </w:p>
        </w:tc>
        <w:tc>
          <w:tcPr>
            <w:tcW w:w="2324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3E4C3EE" w14:textId="77777777" w:rsidR="000735EC" w:rsidRPr="000735EC" w:rsidRDefault="000735EC" w:rsidP="000735E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5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thin roots</w:t>
            </w:r>
          </w:p>
        </w:tc>
      </w:tr>
      <w:tr w:rsidR="0050126E" w:rsidRPr="000735EC" w14:paraId="11F6D109" w14:textId="77777777" w:rsidTr="0050126E">
        <w:tc>
          <w:tcPr>
            <w:tcW w:w="354" w:type="pct"/>
            <w:vMerge/>
            <w:shd w:val="clear" w:color="auto" w:fill="auto"/>
          </w:tcPr>
          <w:p w14:paraId="4D2F7E4D" w14:textId="77777777" w:rsidR="000735EC" w:rsidRPr="000735EC" w:rsidRDefault="000735EC" w:rsidP="000735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" w:type="pct"/>
            <w:tcBorders>
              <w:top w:val="single" w:sz="4" w:space="0" w:color="auto"/>
            </w:tcBorders>
            <w:shd w:val="clear" w:color="auto" w:fill="auto"/>
          </w:tcPr>
          <w:p w14:paraId="320D35F4" w14:textId="77777777" w:rsidR="000735EC" w:rsidRPr="000735EC" w:rsidRDefault="000735EC" w:rsidP="000735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735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0735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aminicola</w:t>
            </w:r>
            <w:proofErr w:type="spellEnd"/>
          </w:p>
        </w:tc>
        <w:tc>
          <w:tcPr>
            <w:tcW w:w="421" w:type="pct"/>
            <w:tcBorders>
              <w:top w:val="single" w:sz="4" w:space="0" w:color="auto"/>
            </w:tcBorders>
            <w:shd w:val="clear" w:color="auto" w:fill="auto"/>
          </w:tcPr>
          <w:p w14:paraId="3FDB8D49" w14:textId="77777777" w:rsidR="000735EC" w:rsidRPr="000735EC" w:rsidRDefault="000735EC" w:rsidP="000735E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735E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irschmanniella</w:t>
            </w:r>
            <w:proofErr w:type="spellEnd"/>
            <w:r w:rsidRPr="000735E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735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p</w:t>
            </w:r>
            <w:r w:rsidRPr="000735E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</w:p>
          <w:p w14:paraId="64C7F379" w14:textId="77777777" w:rsidR="000735EC" w:rsidRPr="000735EC" w:rsidRDefault="000735EC" w:rsidP="000735EC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</w:tcPr>
          <w:p w14:paraId="65D44D82" w14:textId="77777777" w:rsidR="000735EC" w:rsidRPr="000735EC" w:rsidRDefault="000735EC" w:rsidP="000735E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735E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atylenchus</w:t>
            </w:r>
            <w:proofErr w:type="spellEnd"/>
            <w:r w:rsidRPr="000735E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735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p</w:t>
            </w:r>
            <w:r w:rsidRPr="000735E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</w:p>
          <w:p w14:paraId="1CAE6B4A" w14:textId="77777777" w:rsidR="000735EC" w:rsidRPr="000735EC" w:rsidRDefault="000735EC" w:rsidP="000735EC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</w:tcPr>
          <w:p w14:paraId="6A56C169" w14:textId="77777777" w:rsidR="000735EC" w:rsidRPr="000735EC" w:rsidRDefault="000735EC" w:rsidP="000735E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735E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elicotylenchus</w:t>
            </w:r>
            <w:proofErr w:type="spellEnd"/>
            <w:r w:rsidRPr="000735E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735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p</w:t>
            </w:r>
            <w:r w:rsidRPr="000735E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</w:p>
          <w:p w14:paraId="1D46B695" w14:textId="77777777" w:rsidR="000735EC" w:rsidRPr="000735EC" w:rsidRDefault="000735EC" w:rsidP="000735EC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</w:tcPr>
          <w:p w14:paraId="3CD73903" w14:textId="77777777" w:rsidR="000735EC" w:rsidRPr="000735EC" w:rsidRDefault="000735EC" w:rsidP="000735E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735E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ylenchorhynchus</w:t>
            </w:r>
            <w:proofErr w:type="spellEnd"/>
            <w:r w:rsidRPr="000735E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735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p</w:t>
            </w:r>
            <w:r w:rsidRPr="000735E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</w:p>
          <w:p w14:paraId="27B2FB7D" w14:textId="77777777" w:rsidR="000735EC" w:rsidRPr="000735EC" w:rsidRDefault="000735EC" w:rsidP="000735EC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single" w:sz="4" w:space="0" w:color="auto"/>
            </w:tcBorders>
            <w:shd w:val="clear" w:color="auto" w:fill="auto"/>
          </w:tcPr>
          <w:p w14:paraId="1866A442" w14:textId="77777777" w:rsidR="000735EC" w:rsidRPr="000735EC" w:rsidRDefault="000735EC" w:rsidP="000735E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5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e living nematode</w:t>
            </w:r>
            <w:r w:rsidRPr="000735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40" w:type="pct"/>
            <w:tcBorders>
              <w:top w:val="single" w:sz="4" w:space="0" w:color="auto"/>
            </w:tcBorders>
            <w:shd w:val="clear" w:color="auto" w:fill="auto"/>
          </w:tcPr>
          <w:p w14:paraId="34B83425" w14:textId="77777777" w:rsidR="000735EC" w:rsidRPr="000735EC" w:rsidRDefault="000735EC" w:rsidP="000735E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735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0735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aminicola</w:t>
            </w:r>
            <w:proofErr w:type="spellEnd"/>
          </w:p>
        </w:tc>
        <w:tc>
          <w:tcPr>
            <w:tcW w:w="421" w:type="pct"/>
            <w:tcBorders>
              <w:top w:val="single" w:sz="4" w:space="0" w:color="auto"/>
            </w:tcBorders>
            <w:shd w:val="clear" w:color="auto" w:fill="auto"/>
          </w:tcPr>
          <w:p w14:paraId="19B543D0" w14:textId="77777777" w:rsidR="000735EC" w:rsidRPr="000735EC" w:rsidRDefault="000735EC" w:rsidP="000735E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735E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irschmanniella</w:t>
            </w:r>
            <w:proofErr w:type="spellEnd"/>
            <w:r w:rsidRPr="000735E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735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p</w:t>
            </w:r>
            <w:r w:rsidRPr="000735E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</w:p>
          <w:p w14:paraId="59F74A45" w14:textId="77777777" w:rsidR="000735EC" w:rsidRPr="000735EC" w:rsidRDefault="000735EC" w:rsidP="000735EC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</w:tcPr>
          <w:p w14:paraId="7EE90C62" w14:textId="77777777" w:rsidR="000735EC" w:rsidRPr="000735EC" w:rsidRDefault="000735EC" w:rsidP="000735E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735E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atylenchus</w:t>
            </w:r>
            <w:proofErr w:type="spellEnd"/>
            <w:r w:rsidRPr="000735E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735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p</w:t>
            </w:r>
            <w:r w:rsidRPr="000735E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</w:p>
          <w:p w14:paraId="4D8D0B34" w14:textId="77777777" w:rsidR="000735EC" w:rsidRPr="000735EC" w:rsidRDefault="000735EC" w:rsidP="000735EC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</w:tcPr>
          <w:p w14:paraId="36F3B09E" w14:textId="77777777" w:rsidR="000735EC" w:rsidRPr="000735EC" w:rsidRDefault="000735EC" w:rsidP="000735E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735E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elicotylenchus</w:t>
            </w:r>
            <w:proofErr w:type="spellEnd"/>
            <w:r w:rsidRPr="000735E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735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p</w:t>
            </w:r>
            <w:r w:rsidRPr="000735E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</w:p>
          <w:p w14:paraId="3DCB785D" w14:textId="77777777" w:rsidR="000735EC" w:rsidRPr="000735EC" w:rsidRDefault="000735EC" w:rsidP="000735EC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</w:tcPr>
          <w:p w14:paraId="41D54EE4" w14:textId="77777777" w:rsidR="000735EC" w:rsidRPr="000735EC" w:rsidRDefault="000735EC" w:rsidP="000735E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735E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ylenchorhynchus</w:t>
            </w:r>
            <w:proofErr w:type="spellEnd"/>
            <w:r w:rsidRPr="000735E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735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p</w:t>
            </w:r>
            <w:r w:rsidRPr="000735E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</w:p>
          <w:p w14:paraId="2F406921" w14:textId="77777777" w:rsidR="000735EC" w:rsidRPr="000735EC" w:rsidRDefault="000735EC" w:rsidP="000735EC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auto"/>
          </w:tcPr>
          <w:p w14:paraId="550DEAD5" w14:textId="77777777" w:rsidR="000735EC" w:rsidRPr="000735EC" w:rsidRDefault="000735EC" w:rsidP="000735E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5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e living nematode</w:t>
            </w:r>
            <w:r w:rsidRPr="000735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0126E" w:rsidRPr="000735EC" w14:paraId="1EC3BC6E" w14:textId="77777777" w:rsidTr="0050126E">
        <w:tc>
          <w:tcPr>
            <w:tcW w:w="354" w:type="pct"/>
            <w:tcBorders>
              <w:top w:val="single" w:sz="4" w:space="0" w:color="auto"/>
            </w:tcBorders>
            <w:shd w:val="clear" w:color="auto" w:fill="auto"/>
          </w:tcPr>
          <w:p w14:paraId="44BE1013" w14:textId="77777777" w:rsidR="00503356" w:rsidRPr="000735EC" w:rsidRDefault="00503356" w:rsidP="005033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35E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cidobacteriae</w:t>
            </w:r>
            <w:proofErr w:type="spellEnd"/>
          </w:p>
        </w:tc>
        <w:tc>
          <w:tcPr>
            <w:tcW w:w="354" w:type="pct"/>
            <w:tcBorders>
              <w:top w:val="single" w:sz="4" w:space="0" w:color="auto"/>
            </w:tcBorders>
            <w:shd w:val="clear" w:color="auto" w:fill="auto"/>
          </w:tcPr>
          <w:p w14:paraId="4A7B7F85" w14:textId="77777777" w:rsidR="00503356" w:rsidRPr="000735EC" w:rsidRDefault="00503356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0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21" w:type="pct"/>
            <w:tcBorders>
              <w:top w:val="single" w:sz="4" w:space="0" w:color="auto"/>
            </w:tcBorders>
            <w:shd w:val="clear" w:color="auto" w:fill="auto"/>
          </w:tcPr>
          <w:p w14:paraId="7ED7EA41" w14:textId="77777777" w:rsidR="00503356" w:rsidRPr="000735EC" w:rsidRDefault="00503356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</w:tcPr>
          <w:p w14:paraId="3C42B0C1" w14:textId="77777777" w:rsidR="00503356" w:rsidRPr="000735EC" w:rsidRDefault="00503356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)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</w:tcPr>
          <w:p w14:paraId="6583C0BD" w14:textId="77777777" w:rsidR="00503356" w:rsidRPr="000735EC" w:rsidRDefault="00503356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</w:tcPr>
          <w:p w14:paraId="0A8610B1" w14:textId="77777777" w:rsidR="00503356" w:rsidRPr="000735EC" w:rsidRDefault="00503356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40" w:type="pct"/>
            <w:tcBorders>
              <w:top w:val="single" w:sz="4" w:space="0" w:color="auto"/>
            </w:tcBorders>
            <w:shd w:val="clear" w:color="auto" w:fill="auto"/>
          </w:tcPr>
          <w:p w14:paraId="543B1DB5" w14:textId="77777777" w:rsidR="00503356" w:rsidRPr="000735EC" w:rsidRDefault="00503356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90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*</w:t>
            </w:r>
            <w:proofErr w:type="gramEnd"/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40" w:type="pct"/>
            <w:tcBorders>
              <w:top w:val="single" w:sz="4" w:space="0" w:color="auto"/>
            </w:tcBorders>
            <w:shd w:val="clear" w:color="auto" w:fill="auto"/>
          </w:tcPr>
          <w:p w14:paraId="7AEF8690" w14:textId="77777777" w:rsidR="00503356" w:rsidRPr="000735EC" w:rsidRDefault="00503356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0(0.50)</w:t>
            </w:r>
          </w:p>
        </w:tc>
        <w:tc>
          <w:tcPr>
            <w:tcW w:w="421" w:type="pct"/>
            <w:tcBorders>
              <w:top w:val="single" w:sz="4" w:space="0" w:color="auto"/>
            </w:tcBorders>
            <w:shd w:val="clear" w:color="auto" w:fill="auto"/>
          </w:tcPr>
          <w:p w14:paraId="520A2C09" w14:textId="77777777" w:rsidR="00503356" w:rsidRPr="000735EC" w:rsidRDefault="00503356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(0.62)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</w:tcPr>
          <w:p w14:paraId="6B483A7F" w14:textId="77777777" w:rsidR="00503356" w:rsidRPr="000735EC" w:rsidRDefault="00503356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(0.45)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</w:tcPr>
          <w:p w14:paraId="4CF90330" w14:textId="77777777" w:rsidR="00503356" w:rsidRPr="000735EC" w:rsidRDefault="00503356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5(0.55)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</w:tcPr>
          <w:p w14:paraId="07FC1565" w14:textId="77777777" w:rsidR="00503356" w:rsidRPr="000735EC" w:rsidRDefault="00503356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(0.55)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auto"/>
          </w:tcPr>
          <w:p w14:paraId="6CCD65B5" w14:textId="77777777" w:rsidR="00503356" w:rsidRPr="000735EC" w:rsidRDefault="00503356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(0.93)</w:t>
            </w:r>
          </w:p>
        </w:tc>
      </w:tr>
      <w:tr w:rsidR="0050126E" w:rsidRPr="000735EC" w14:paraId="55E62BF8" w14:textId="77777777" w:rsidTr="0050126E">
        <w:tc>
          <w:tcPr>
            <w:tcW w:w="354" w:type="pct"/>
            <w:tcBorders>
              <w:top w:val="single" w:sz="4" w:space="0" w:color="auto"/>
            </w:tcBorders>
            <w:shd w:val="clear" w:color="auto" w:fill="auto"/>
          </w:tcPr>
          <w:p w14:paraId="56207C2F" w14:textId="77777777" w:rsidR="00503356" w:rsidRPr="000735EC" w:rsidRDefault="00503356" w:rsidP="005033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mma-</w:t>
            </w:r>
            <w:r w:rsidRPr="000735E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roteobacteria</w:t>
            </w:r>
          </w:p>
        </w:tc>
        <w:tc>
          <w:tcPr>
            <w:tcW w:w="354" w:type="pct"/>
            <w:tcBorders>
              <w:top w:val="single" w:sz="4" w:space="0" w:color="auto"/>
            </w:tcBorders>
            <w:shd w:val="clear" w:color="auto" w:fill="auto"/>
          </w:tcPr>
          <w:p w14:paraId="37490811" w14:textId="77777777" w:rsidR="00503356" w:rsidRPr="000735EC" w:rsidRDefault="00503356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)</w:t>
            </w:r>
          </w:p>
        </w:tc>
        <w:tc>
          <w:tcPr>
            <w:tcW w:w="421" w:type="pct"/>
            <w:tcBorders>
              <w:top w:val="single" w:sz="4" w:space="0" w:color="auto"/>
            </w:tcBorders>
            <w:shd w:val="clear" w:color="auto" w:fill="auto"/>
          </w:tcPr>
          <w:p w14:paraId="07C74AB9" w14:textId="77777777" w:rsidR="00503356" w:rsidRPr="000735EC" w:rsidRDefault="00503356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</w:tcPr>
          <w:p w14:paraId="038A46D2" w14:textId="77777777" w:rsidR="00503356" w:rsidRPr="000735EC" w:rsidRDefault="00503356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)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</w:tcPr>
          <w:p w14:paraId="6ACB8ED3" w14:textId="77777777" w:rsidR="00503356" w:rsidRPr="000735EC" w:rsidRDefault="00503356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)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</w:tcPr>
          <w:p w14:paraId="1E3318C2" w14:textId="77777777" w:rsidR="00503356" w:rsidRPr="000735EC" w:rsidRDefault="00503356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40" w:type="pct"/>
            <w:tcBorders>
              <w:top w:val="single" w:sz="4" w:space="0" w:color="auto"/>
            </w:tcBorders>
            <w:shd w:val="clear" w:color="auto" w:fill="auto"/>
          </w:tcPr>
          <w:p w14:paraId="294997BB" w14:textId="77777777" w:rsidR="00503356" w:rsidRPr="000735EC" w:rsidRDefault="00503356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40" w:type="pct"/>
            <w:tcBorders>
              <w:top w:val="single" w:sz="4" w:space="0" w:color="auto"/>
            </w:tcBorders>
            <w:shd w:val="clear" w:color="auto" w:fill="auto"/>
          </w:tcPr>
          <w:p w14:paraId="074E9ED4" w14:textId="77777777" w:rsidR="00503356" w:rsidRPr="000735EC" w:rsidRDefault="00503356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(0.39)</w:t>
            </w:r>
          </w:p>
        </w:tc>
        <w:tc>
          <w:tcPr>
            <w:tcW w:w="421" w:type="pct"/>
            <w:tcBorders>
              <w:top w:val="single" w:sz="4" w:space="0" w:color="auto"/>
            </w:tcBorders>
            <w:shd w:val="clear" w:color="auto" w:fill="auto"/>
          </w:tcPr>
          <w:p w14:paraId="6E2FDFD6" w14:textId="77777777" w:rsidR="00503356" w:rsidRPr="000735EC" w:rsidRDefault="00503356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(0.62)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</w:tcPr>
          <w:p w14:paraId="3DAB171E" w14:textId="77777777" w:rsidR="00503356" w:rsidRPr="000735EC" w:rsidRDefault="00503356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1(0.85)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</w:tcPr>
          <w:p w14:paraId="67A2B5D5" w14:textId="77777777" w:rsidR="00503356" w:rsidRPr="000735EC" w:rsidRDefault="008E7CFC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5</w:t>
            </w:r>
            <w:r w:rsidR="0050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</w:t>
            </w:r>
            <w:r w:rsidR="0050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</w:tcPr>
          <w:p w14:paraId="6826A7B5" w14:textId="77777777" w:rsidR="00503356" w:rsidRPr="000735EC" w:rsidRDefault="008E7CFC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50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  <w:r w:rsidR="0050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auto"/>
          </w:tcPr>
          <w:p w14:paraId="2DFCCA35" w14:textId="77777777" w:rsidR="00503356" w:rsidRPr="000735EC" w:rsidRDefault="008E7CFC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0</w:t>
            </w:r>
            <w:r w:rsidR="0050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</w:t>
            </w:r>
            <w:r w:rsidR="0050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50126E" w:rsidRPr="000735EC" w14:paraId="4E1019CD" w14:textId="77777777" w:rsidTr="0050126E">
        <w:tc>
          <w:tcPr>
            <w:tcW w:w="354" w:type="pct"/>
            <w:tcBorders>
              <w:top w:val="single" w:sz="4" w:space="0" w:color="auto"/>
            </w:tcBorders>
            <w:shd w:val="clear" w:color="auto" w:fill="auto"/>
          </w:tcPr>
          <w:p w14:paraId="7A31A554" w14:textId="77777777" w:rsidR="00503356" w:rsidRPr="000735EC" w:rsidRDefault="00503356" w:rsidP="005033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pha-</w:t>
            </w:r>
            <w:r w:rsidRPr="000735E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roteobacteria</w:t>
            </w:r>
          </w:p>
        </w:tc>
        <w:tc>
          <w:tcPr>
            <w:tcW w:w="354" w:type="pct"/>
            <w:tcBorders>
              <w:top w:val="single" w:sz="4" w:space="0" w:color="auto"/>
            </w:tcBorders>
            <w:shd w:val="clear" w:color="auto" w:fill="auto"/>
          </w:tcPr>
          <w:p w14:paraId="5DA0785B" w14:textId="77777777" w:rsidR="00503356" w:rsidRPr="000735EC" w:rsidRDefault="00503356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21" w:type="pct"/>
            <w:tcBorders>
              <w:top w:val="single" w:sz="4" w:space="0" w:color="auto"/>
            </w:tcBorders>
            <w:shd w:val="clear" w:color="auto" w:fill="auto"/>
          </w:tcPr>
          <w:p w14:paraId="70362A2D" w14:textId="77777777" w:rsidR="00503356" w:rsidRPr="000735EC" w:rsidRDefault="00503356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2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</w:tcPr>
          <w:p w14:paraId="68FCE87F" w14:textId="77777777" w:rsidR="00503356" w:rsidRPr="000735EC" w:rsidRDefault="00503356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</w:tcPr>
          <w:p w14:paraId="49703C8F" w14:textId="77777777" w:rsidR="00503356" w:rsidRPr="000735EC" w:rsidRDefault="00503356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</w:tcPr>
          <w:p w14:paraId="71D00D6B" w14:textId="77777777" w:rsidR="00503356" w:rsidRPr="000735EC" w:rsidRDefault="00503356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)</w:t>
            </w:r>
          </w:p>
        </w:tc>
        <w:tc>
          <w:tcPr>
            <w:tcW w:w="340" w:type="pct"/>
            <w:tcBorders>
              <w:top w:val="single" w:sz="4" w:space="0" w:color="auto"/>
            </w:tcBorders>
            <w:shd w:val="clear" w:color="auto" w:fill="auto"/>
          </w:tcPr>
          <w:p w14:paraId="559FA90C" w14:textId="77777777" w:rsidR="00503356" w:rsidRPr="000735EC" w:rsidRDefault="00503356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40" w:type="pct"/>
            <w:tcBorders>
              <w:top w:val="single" w:sz="4" w:space="0" w:color="auto"/>
            </w:tcBorders>
            <w:shd w:val="clear" w:color="auto" w:fill="auto"/>
          </w:tcPr>
          <w:p w14:paraId="69250FD7" w14:textId="77777777" w:rsidR="00503356" w:rsidRPr="000735EC" w:rsidRDefault="00503356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(1.00)</w:t>
            </w:r>
          </w:p>
        </w:tc>
        <w:tc>
          <w:tcPr>
            <w:tcW w:w="421" w:type="pct"/>
            <w:tcBorders>
              <w:top w:val="single" w:sz="4" w:space="0" w:color="auto"/>
            </w:tcBorders>
            <w:shd w:val="clear" w:color="auto" w:fill="auto"/>
          </w:tcPr>
          <w:p w14:paraId="4DDDAD2E" w14:textId="77777777" w:rsidR="00503356" w:rsidRPr="000735EC" w:rsidRDefault="00503356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0(0.18)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</w:tcPr>
          <w:p w14:paraId="4C49A423" w14:textId="77777777" w:rsidR="00503356" w:rsidRPr="000735EC" w:rsidRDefault="00503356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(0.45)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</w:tcPr>
          <w:p w14:paraId="402AB82B" w14:textId="77777777" w:rsidR="00503356" w:rsidRPr="000735EC" w:rsidRDefault="008E7CFC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50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  <w:r w:rsidR="0050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</w:tcPr>
          <w:p w14:paraId="41E82136" w14:textId="77777777" w:rsidR="00503356" w:rsidRPr="000735EC" w:rsidRDefault="008E7CFC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35</w:t>
            </w:r>
            <w:r w:rsidR="0050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</w:t>
            </w:r>
            <w:r w:rsidR="0050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auto"/>
          </w:tcPr>
          <w:p w14:paraId="014EFB6C" w14:textId="77777777" w:rsidR="00503356" w:rsidRPr="000735EC" w:rsidRDefault="008E7CFC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</w:t>
            </w:r>
            <w:r w:rsidR="0050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</w:t>
            </w:r>
            <w:r w:rsidR="0050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50126E" w:rsidRPr="000735EC" w14:paraId="2F2956C4" w14:textId="77777777" w:rsidTr="0050126E">
        <w:tc>
          <w:tcPr>
            <w:tcW w:w="354" w:type="pct"/>
            <w:tcBorders>
              <w:top w:val="single" w:sz="4" w:space="0" w:color="auto"/>
            </w:tcBorders>
            <w:shd w:val="clear" w:color="auto" w:fill="auto"/>
          </w:tcPr>
          <w:p w14:paraId="5ABAB6D2" w14:textId="77777777" w:rsidR="00503356" w:rsidRPr="000735EC" w:rsidRDefault="00503356" w:rsidP="005033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35E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lostridia</w:t>
            </w:r>
          </w:p>
        </w:tc>
        <w:tc>
          <w:tcPr>
            <w:tcW w:w="354" w:type="pct"/>
            <w:tcBorders>
              <w:top w:val="single" w:sz="4" w:space="0" w:color="auto"/>
            </w:tcBorders>
            <w:shd w:val="clear" w:color="auto" w:fill="auto"/>
          </w:tcPr>
          <w:p w14:paraId="48048A6E" w14:textId="77777777" w:rsidR="00503356" w:rsidRPr="000735EC" w:rsidRDefault="00503356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21" w:type="pct"/>
            <w:tcBorders>
              <w:top w:val="single" w:sz="4" w:space="0" w:color="auto"/>
            </w:tcBorders>
            <w:shd w:val="clear" w:color="auto" w:fill="auto"/>
          </w:tcPr>
          <w:p w14:paraId="713F6644" w14:textId="77777777" w:rsidR="00503356" w:rsidRPr="000735EC" w:rsidRDefault="00503356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</w:tcPr>
          <w:p w14:paraId="28432369" w14:textId="77777777" w:rsidR="00503356" w:rsidRPr="000735EC" w:rsidRDefault="00503356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</w:tcPr>
          <w:p w14:paraId="32B22B6B" w14:textId="77777777" w:rsidR="00503356" w:rsidRPr="000735EC" w:rsidRDefault="00503356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</w:tcPr>
          <w:p w14:paraId="78386B27" w14:textId="77777777" w:rsidR="00503356" w:rsidRPr="000735EC" w:rsidRDefault="00503356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proofErr w:type="gramStart"/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4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*</w:t>
            </w:r>
            <w:proofErr w:type="gramEnd"/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40" w:type="pct"/>
            <w:tcBorders>
              <w:top w:val="single" w:sz="4" w:space="0" w:color="auto"/>
            </w:tcBorders>
            <w:shd w:val="clear" w:color="auto" w:fill="auto"/>
          </w:tcPr>
          <w:p w14:paraId="2773BBB8" w14:textId="77777777" w:rsidR="00503356" w:rsidRPr="000735EC" w:rsidRDefault="00503356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40" w:type="pct"/>
            <w:tcBorders>
              <w:top w:val="single" w:sz="4" w:space="0" w:color="auto"/>
            </w:tcBorders>
            <w:shd w:val="clear" w:color="auto" w:fill="auto"/>
          </w:tcPr>
          <w:p w14:paraId="1DF541C3" w14:textId="77777777" w:rsidR="00503356" w:rsidRPr="000735EC" w:rsidRDefault="00503356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0(0.62)</w:t>
            </w:r>
          </w:p>
        </w:tc>
        <w:tc>
          <w:tcPr>
            <w:tcW w:w="421" w:type="pct"/>
            <w:tcBorders>
              <w:top w:val="single" w:sz="4" w:space="0" w:color="auto"/>
            </w:tcBorders>
            <w:shd w:val="clear" w:color="auto" w:fill="auto"/>
          </w:tcPr>
          <w:p w14:paraId="64E886FE" w14:textId="77777777" w:rsidR="00503356" w:rsidRPr="000735EC" w:rsidRDefault="00503356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(0.39)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</w:tcPr>
          <w:p w14:paraId="478F9E1B" w14:textId="77777777" w:rsidR="00503356" w:rsidRPr="000735EC" w:rsidRDefault="00503356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(0.45)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</w:tcPr>
          <w:p w14:paraId="6BB157DC" w14:textId="77777777" w:rsidR="00503356" w:rsidRPr="000735EC" w:rsidRDefault="008E7CFC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50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  <w:r w:rsidR="0050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</w:tcPr>
          <w:p w14:paraId="0D847BE6" w14:textId="77777777" w:rsidR="00503356" w:rsidRPr="000735EC" w:rsidRDefault="008E7CFC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0</w:t>
            </w:r>
            <w:r w:rsidR="0050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</w:t>
            </w:r>
            <w:r w:rsidR="0050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auto"/>
          </w:tcPr>
          <w:p w14:paraId="2E91EC77" w14:textId="77777777" w:rsidR="00503356" w:rsidRPr="000735EC" w:rsidRDefault="008E7CFC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</w:t>
            </w:r>
            <w:r w:rsidR="0050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</w:t>
            </w:r>
            <w:r w:rsidR="0050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50126E" w:rsidRPr="000735EC" w14:paraId="5862696D" w14:textId="77777777" w:rsidTr="0050126E">
        <w:tc>
          <w:tcPr>
            <w:tcW w:w="354" w:type="pct"/>
            <w:tcBorders>
              <w:top w:val="single" w:sz="4" w:space="0" w:color="auto"/>
            </w:tcBorders>
            <w:shd w:val="clear" w:color="auto" w:fill="auto"/>
          </w:tcPr>
          <w:p w14:paraId="5FF26642" w14:textId="77777777" w:rsidR="00503356" w:rsidRPr="000735EC" w:rsidRDefault="00503356" w:rsidP="005033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35E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Verrucomicrobiae</w:t>
            </w:r>
            <w:proofErr w:type="spellEnd"/>
          </w:p>
        </w:tc>
        <w:tc>
          <w:tcPr>
            <w:tcW w:w="354" w:type="pct"/>
            <w:tcBorders>
              <w:top w:val="single" w:sz="4" w:space="0" w:color="auto"/>
            </w:tcBorders>
            <w:shd w:val="clear" w:color="auto" w:fill="auto"/>
          </w:tcPr>
          <w:p w14:paraId="7149CFA2" w14:textId="77777777" w:rsidR="00503356" w:rsidRPr="000735EC" w:rsidRDefault="00503356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21" w:type="pct"/>
            <w:tcBorders>
              <w:top w:val="single" w:sz="4" w:space="0" w:color="auto"/>
            </w:tcBorders>
            <w:shd w:val="clear" w:color="auto" w:fill="auto"/>
          </w:tcPr>
          <w:p w14:paraId="37AF7C01" w14:textId="77777777" w:rsidR="00503356" w:rsidRPr="000735EC" w:rsidRDefault="00503356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</w:tcPr>
          <w:p w14:paraId="6234F978" w14:textId="77777777" w:rsidR="00503356" w:rsidRPr="000735EC" w:rsidRDefault="00503356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</w:tcPr>
          <w:p w14:paraId="255358E5" w14:textId="77777777" w:rsidR="00503356" w:rsidRPr="000735EC" w:rsidRDefault="00503356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</w:tcPr>
          <w:p w14:paraId="09861D0A" w14:textId="77777777" w:rsidR="00503356" w:rsidRPr="000735EC" w:rsidRDefault="00503356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)</w:t>
            </w:r>
          </w:p>
        </w:tc>
        <w:tc>
          <w:tcPr>
            <w:tcW w:w="340" w:type="pct"/>
            <w:tcBorders>
              <w:top w:val="single" w:sz="4" w:space="0" w:color="auto"/>
            </w:tcBorders>
            <w:shd w:val="clear" w:color="auto" w:fill="auto"/>
          </w:tcPr>
          <w:p w14:paraId="7914C5EC" w14:textId="77777777" w:rsidR="00503356" w:rsidRPr="000735EC" w:rsidRDefault="00503356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40" w:type="pct"/>
            <w:tcBorders>
              <w:top w:val="single" w:sz="4" w:space="0" w:color="auto"/>
            </w:tcBorders>
            <w:shd w:val="clear" w:color="auto" w:fill="auto"/>
          </w:tcPr>
          <w:p w14:paraId="2CF9DEE7" w14:textId="77777777" w:rsidR="00503356" w:rsidRPr="000735EC" w:rsidRDefault="00503356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0(0.28)</w:t>
            </w:r>
          </w:p>
        </w:tc>
        <w:tc>
          <w:tcPr>
            <w:tcW w:w="421" w:type="pct"/>
            <w:tcBorders>
              <w:top w:val="single" w:sz="4" w:space="0" w:color="auto"/>
            </w:tcBorders>
            <w:shd w:val="clear" w:color="auto" w:fill="auto"/>
          </w:tcPr>
          <w:p w14:paraId="08E91A9D" w14:textId="77777777" w:rsidR="00503356" w:rsidRPr="000735EC" w:rsidRDefault="00503356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(0.14)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</w:tcPr>
          <w:p w14:paraId="71AEB294" w14:textId="77777777" w:rsidR="00503356" w:rsidRPr="000735EC" w:rsidRDefault="00503356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(0.85)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</w:tcPr>
          <w:p w14:paraId="5605C4C9" w14:textId="77777777" w:rsidR="00503356" w:rsidRPr="000735EC" w:rsidRDefault="008E7CFC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50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  <w:r w:rsidR="0050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</w:tcPr>
          <w:p w14:paraId="365B37F3" w14:textId="77777777" w:rsidR="00503356" w:rsidRPr="000735EC" w:rsidRDefault="008E7CFC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0</w:t>
            </w:r>
            <w:r w:rsidR="0050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</w:t>
            </w:r>
            <w:r w:rsidR="0050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auto"/>
          </w:tcPr>
          <w:p w14:paraId="647E3274" w14:textId="77777777" w:rsidR="00503356" w:rsidRPr="000735EC" w:rsidRDefault="008E7CFC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5</w:t>
            </w:r>
            <w:r w:rsidR="0050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</w:t>
            </w:r>
            <w:r w:rsidR="0050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50126E" w:rsidRPr="000735EC" w14:paraId="36265A58" w14:textId="77777777" w:rsidTr="0050126E">
        <w:tc>
          <w:tcPr>
            <w:tcW w:w="354" w:type="pct"/>
            <w:tcBorders>
              <w:top w:val="single" w:sz="4" w:space="0" w:color="auto"/>
            </w:tcBorders>
            <w:shd w:val="clear" w:color="auto" w:fill="auto"/>
          </w:tcPr>
          <w:p w14:paraId="527359E8" w14:textId="77777777" w:rsidR="00503356" w:rsidRPr="000735EC" w:rsidRDefault="00503356" w:rsidP="005033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35E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acilli</w:t>
            </w:r>
          </w:p>
        </w:tc>
        <w:tc>
          <w:tcPr>
            <w:tcW w:w="354" w:type="pct"/>
            <w:tcBorders>
              <w:top w:val="single" w:sz="4" w:space="0" w:color="auto"/>
            </w:tcBorders>
            <w:shd w:val="clear" w:color="auto" w:fill="auto"/>
          </w:tcPr>
          <w:p w14:paraId="2E4CF4EC" w14:textId="77777777" w:rsidR="00503356" w:rsidRPr="000735EC" w:rsidRDefault="00503356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21" w:type="pct"/>
            <w:tcBorders>
              <w:top w:val="single" w:sz="4" w:space="0" w:color="auto"/>
            </w:tcBorders>
            <w:shd w:val="clear" w:color="auto" w:fill="auto"/>
          </w:tcPr>
          <w:p w14:paraId="595CBAD4" w14:textId="77777777" w:rsidR="00503356" w:rsidRPr="000735EC" w:rsidRDefault="00503356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</w:tcPr>
          <w:p w14:paraId="55784097" w14:textId="77777777" w:rsidR="00503356" w:rsidRPr="000735EC" w:rsidRDefault="00503356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)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</w:tcPr>
          <w:p w14:paraId="0152B813" w14:textId="77777777" w:rsidR="00503356" w:rsidRPr="000735EC" w:rsidRDefault="00503356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)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</w:tcPr>
          <w:p w14:paraId="5D6C74DC" w14:textId="77777777" w:rsidR="00503356" w:rsidRPr="000735EC" w:rsidRDefault="00503356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proofErr w:type="gramStart"/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4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40" w:type="pct"/>
            <w:tcBorders>
              <w:top w:val="single" w:sz="4" w:space="0" w:color="auto"/>
            </w:tcBorders>
            <w:shd w:val="clear" w:color="auto" w:fill="auto"/>
          </w:tcPr>
          <w:p w14:paraId="24CC1276" w14:textId="77777777" w:rsidR="00503356" w:rsidRPr="000735EC" w:rsidRDefault="00503356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40" w:type="pct"/>
            <w:tcBorders>
              <w:top w:val="single" w:sz="4" w:space="0" w:color="auto"/>
            </w:tcBorders>
            <w:shd w:val="clear" w:color="auto" w:fill="auto"/>
          </w:tcPr>
          <w:p w14:paraId="43ED0572" w14:textId="77777777" w:rsidR="00503356" w:rsidRPr="000735EC" w:rsidRDefault="00503356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0(0.87)</w:t>
            </w:r>
          </w:p>
        </w:tc>
        <w:tc>
          <w:tcPr>
            <w:tcW w:w="421" w:type="pct"/>
            <w:tcBorders>
              <w:top w:val="single" w:sz="4" w:space="0" w:color="auto"/>
            </w:tcBorders>
            <w:shd w:val="clear" w:color="auto" w:fill="auto"/>
          </w:tcPr>
          <w:p w14:paraId="76F6B250" w14:textId="77777777" w:rsidR="00503356" w:rsidRPr="000735EC" w:rsidRDefault="00503356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(0.62)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</w:tcPr>
          <w:p w14:paraId="7123A756" w14:textId="77777777" w:rsidR="00503356" w:rsidRPr="000735EC" w:rsidRDefault="00503356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2(0.71)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</w:tcPr>
          <w:p w14:paraId="7FD78D3E" w14:textId="77777777" w:rsidR="00503356" w:rsidRPr="000735EC" w:rsidRDefault="008E7CFC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</w:t>
            </w:r>
            <w:r w:rsidR="0050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</w:t>
            </w:r>
            <w:r w:rsidR="0050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</w:tcPr>
          <w:p w14:paraId="0B527F3C" w14:textId="77777777" w:rsidR="00503356" w:rsidRPr="000735EC" w:rsidRDefault="008E7CFC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0</w:t>
            </w:r>
            <w:r w:rsidR="0050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</w:t>
            </w:r>
            <w:r w:rsidR="0050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auto"/>
          </w:tcPr>
          <w:p w14:paraId="76E7D013" w14:textId="77777777" w:rsidR="00503356" w:rsidRPr="000735EC" w:rsidRDefault="008E7CFC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</w:t>
            </w:r>
            <w:r w:rsidR="0050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</w:t>
            </w:r>
            <w:r w:rsidR="0050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50126E" w:rsidRPr="000735EC" w14:paraId="7EFBA631" w14:textId="77777777" w:rsidTr="0050126E">
        <w:tc>
          <w:tcPr>
            <w:tcW w:w="354" w:type="pct"/>
            <w:tcBorders>
              <w:top w:val="single" w:sz="4" w:space="0" w:color="auto"/>
            </w:tcBorders>
            <w:shd w:val="clear" w:color="auto" w:fill="auto"/>
          </w:tcPr>
          <w:p w14:paraId="7864BC1B" w14:textId="77777777" w:rsidR="00503356" w:rsidRPr="000735EC" w:rsidRDefault="00503356" w:rsidP="005033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35E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acteroidia</w:t>
            </w:r>
            <w:proofErr w:type="spellEnd"/>
          </w:p>
        </w:tc>
        <w:tc>
          <w:tcPr>
            <w:tcW w:w="354" w:type="pct"/>
            <w:tcBorders>
              <w:top w:val="single" w:sz="4" w:space="0" w:color="auto"/>
            </w:tcBorders>
            <w:shd w:val="clear" w:color="auto" w:fill="auto"/>
          </w:tcPr>
          <w:p w14:paraId="4B91455A" w14:textId="77777777" w:rsidR="00503356" w:rsidRPr="000735EC" w:rsidRDefault="00503356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21" w:type="pct"/>
            <w:tcBorders>
              <w:top w:val="single" w:sz="4" w:space="0" w:color="auto"/>
            </w:tcBorders>
            <w:shd w:val="clear" w:color="auto" w:fill="auto"/>
          </w:tcPr>
          <w:p w14:paraId="1F1E7D1E" w14:textId="77777777" w:rsidR="00503356" w:rsidRPr="000735EC" w:rsidRDefault="00503356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3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</w:tcPr>
          <w:p w14:paraId="6FB29F31" w14:textId="77777777" w:rsidR="00503356" w:rsidRPr="000735EC" w:rsidRDefault="00503356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)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</w:tcPr>
          <w:p w14:paraId="32921CF4" w14:textId="77777777" w:rsidR="00503356" w:rsidRPr="000735EC" w:rsidRDefault="00503356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</w:tcPr>
          <w:p w14:paraId="2A6D83C0" w14:textId="77777777" w:rsidR="00503356" w:rsidRPr="000735EC" w:rsidRDefault="00503356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40" w:type="pct"/>
            <w:tcBorders>
              <w:top w:val="single" w:sz="4" w:space="0" w:color="auto"/>
            </w:tcBorders>
            <w:shd w:val="clear" w:color="auto" w:fill="auto"/>
          </w:tcPr>
          <w:p w14:paraId="46641EB0" w14:textId="77777777" w:rsidR="00503356" w:rsidRPr="000735EC" w:rsidRDefault="00503356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3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340" w:type="pct"/>
            <w:tcBorders>
              <w:top w:val="single" w:sz="4" w:space="0" w:color="auto"/>
            </w:tcBorders>
            <w:shd w:val="clear" w:color="auto" w:fill="auto"/>
          </w:tcPr>
          <w:p w14:paraId="09FA19C9" w14:textId="77777777" w:rsidR="00503356" w:rsidRPr="000735EC" w:rsidRDefault="00503356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(0.62)</w:t>
            </w:r>
          </w:p>
        </w:tc>
        <w:tc>
          <w:tcPr>
            <w:tcW w:w="421" w:type="pct"/>
            <w:tcBorders>
              <w:top w:val="single" w:sz="4" w:space="0" w:color="auto"/>
            </w:tcBorders>
            <w:shd w:val="clear" w:color="auto" w:fill="auto"/>
          </w:tcPr>
          <w:p w14:paraId="5ABBF14F" w14:textId="77777777" w:rsidR="00503356" w:rsidRPr="000735EC" w:rsidRDefault="00503356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(1.00)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</w:tcPr>
          <w:p w14:paraId="772553DD" w14:textId="77777777" w:rsidR="00503356" w:rsidRPr="000735EC" w:rsidRDefault="00503356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4(0.45)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</w:tcPr>
          <w:p w14:paraId="6E0F4243" w14:textId="77777777" w:rsidR="00503356" w:rsidRPr="000735EC" w:rsidRDefault="008E7CFC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</w:t>
            </w:r>
            <w:r w:rsidR="0050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</w:t>
            </w:r>
            <w:r w:rsidR="0050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</w:tcPr>
          <w:p w14:paraId="5A6E03A4" w14:textId="77777777" w:rsidR="00503356" w:rsidRPr="000735EC" w:rsidRDefault="008E7CFC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5</w:t>
            </w:r>
            <w:r w:rsidR="0050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</w:t>
            </w:r>
            <w:r w:rsidR="0050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auto"/>
          </w:tcPr>
          <w:p w14:paraId="498E9BCB" w14:textId="77777777" w:rsidR="00503356" w:rsidRPr="000735EC" w:rsidRDefault="008E7CFC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</w:t>
            </w:r>
            <w:r w:rsidR="0050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</w:t>
            </w:r>
            <w:r w:rsidR="0050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50126E" w:rsidRPr="000735EC" w14:paraId="7AF5AF58" w14:textId="77777777" w:rsidTr="0050126E">
        <w:tc>
          <w:tcPr>
            <w:tcW w:w="354" w:type="pct"/>
            <w:tcBorders>
              <w:top w:val="single" w:sz="4" w:space="0" w:color="auto"/>
            </w:tcBorders>
            <w:shd w:val="clear" w:color="auto" w:fill="auto"/>
          </w:tcPr>
          <w:p w14:paraId="172391C6" w14:textId="77777777" w:rsidR="00503356" w:rsidRPr="000735EC" w:rsidRDefault="00503356" w:rsidP="005033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35E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naerolineae</w:t>
            </w:r>
            <w:proofErr w:type="spellEnd"/>
          </w:p>
        </w:tc>
        <w:tc>
          <w:tcPr>
            <w:tcW w:w="354" w:type="pct"/>
            <w:tcBorders>
              <w:top w:val="single" w:sz="4" w:space="0" w:color="auto"/>
            </w:tcBorders>
            <w:shd w:val="clear" w:color="auto" w:fill="auto"/>
          </w:tcPr>
          <w:p w14:paraId="4A9C2907" w14:textId="77777777" w:rsidR="00503356" w:rsidRPr="000735EC" w:rsidRDefault="00503356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21" w:type="pct"/>
            <w:tcBorders>
              <w:top w:val="single" w:sz="4" w:space="0" w:color="auto"/>
            </w:tcBorders>
            <w:shd w:val="clear" w:color="auto" w:fill="auto"/>
          </w:tcPr>
          <w:p w14:paraId="63DED20C" w14:textId="77777777" w:rsidR="00503356" w:rsidRPr="000735EC" w:rsidRDefault="00503356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</w:tcPr>
          <w:p w14:paraId="762D14C3" w14:textId="77777777" w:rsidR="00503356" w:rsidRPr="000735EC" w:rsidRDefault="00503356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8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)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</w:tcPr>
          <w:p w14:paraId="3A826717" w14:textId="77777777" w:rsidR="00503356" w:rsidRPr="000735EC" w:rsidRDefault="00503356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)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</w:tcPr>
          <w:p w14:paraId="37B9A6B6" w14:textId="77777777" w:rsidR="00503356" w:rsidRPr="000735EC" w:rsidRDefault="00503356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40" w:type="pct"/>
            <w:tcBorders>
              <w:top w:val="single" w:sz="4" w:space="0" w:color="auto"/>
            </w:tcBorders>
            <w:shd w:val="clear" w:color="auto" w:fill="auto"/>
          </w:tcPr>
          <w:p w14:paraId="683D6749" w14:textId="77777777" w:rsidR="00503356" w:rsidRPr="000735EC" w:rsidRDefault="00503356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40" w:type="pct"/>
            <w:tcBorders>
              <w:top w:val="single" w:sz="4" w:space="0" w:color="auto"/>
            </w:tcBorders>
            <w:shd w:val="clear" w:color="auto" w:fill="auto"/>
          </w:tcPr>
          <w:p w14:paraId="16B04D30" w14:textId="77777777" w:rsidR="00503356" w:rsidRPr="000735EC" w:rsidRDefault="00503356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(0.28)</w:t>
            </w:r>
          </w:p>
        </w:tc>
        <w:tc>
          <w:tcPr>
            <w:tcW w:w="421" w:type="pct"/>
            <w:tcBorders>
              <w:top w:val="single" w:sz="4" w:space="0" w:color="auto"/>
            </w:tcBorders>
            <w:shd w:val="clear" w:color="auto" w:fill="auto"/>
          </w:tcPr>
          <w:p w14:paraId="048DF2F9" w14:textId="77777777" w:rsidR="00503356" w:rsidRPr="000735EC" w:rsidRDefault="00503356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0(0.74)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</w:tcPr>
          <w:p w14:paraId="54AEE757" w14:textId="77777777" w:rsidR="00503356" w:rsidRPr="000735EC" w:rsidRDefault="00503356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8(0.11)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</w:tcPr>
          <w:p w14:paraId="54EDC6E0" w14:textId="77777777" w:rsidR="00503356" w:rsidRPr="000735EC" w:rsidRDefault="008E7CFC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</w:t>
            </w:r>
            <w:r w:rsidR="0050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</w:t>
            </w:r>
            <w:r w:rsidR="0050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</w:tcPr>
          <w:p w14:paraId="40F36A26" w14:textId="77777777" w:rsidR="00503356" w:rsidRPr="000735EC" w:rsidRDefault="008E7CFC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50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  <w:r w:rsidR="0050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auto"/>
          </w:tcPr>
          <w:p w14:paraId="553C076C" w14:textId="77777777" w:rsidR="00503356" w:rsidRPr="000735EC" w:rsidRDefault="008E7CFC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5</w:t>
            </w:r>
            <w:r w:rsidR="0050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</w:t>
            </w:r>
            <w:r w:rsidR="0050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50126E" w:rsidRPr="000735EC" w14:paraId="17E09F2E" w14:textId="77777777" w:rsidTr="0050126E">
        <w:tc>
          <w:tcPr>
            <w:tcW w:w="354" w:type="pct"/>
            <w:tcBorders>
              <w:top w:val="single" w:sz="4" w:space="0" w:color="auto"/>
            </w:tcBorders>
            <w:shd w:val="clear" w:color="auto" w:fill="auto"/>
          </w:tcPr>
          <w:p w14:paraId="3E54BF80" w14:textId="77777777" w:rsidR="00503356" w:rsidRPr="000735EC" w:rsidRDefault="00503356" w:rsidP="005033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35E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olyangia</w:t>
            </w:r>
            <w:proofErr w:type="spellEnd"/>
          </w:p>
        </w:tc>
        <w:tc>
          <w:tcPr>
            <w:tcW w:w="354" w:type="pct"/>
            <w:tcBorders>
              <w:top w:val="single" w:sz="4" w:space="0" w:color="auto"/>
            </w:tcBorders>
            <w:shd w:val="clear" w:color="auto" w:fill="auto"/>
          </w:tcPr>
          <w:p w14:paraId="54436724" w14:textId="77777777" w:rsidR="00503356" w:rsidRPr="000735EC" w:rsidRDefault="00503356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5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21" w:type="pct"/>
            <w:tcBorders>
              <w:top w:val="single" w:sz="4" w:space="0" w:color="auto"/>
            </w:tcBorders>
            <w:shd w:val="clear" w:color="auto" w:fill="auto"/>
          </w:tcPr>
          <w:p w14:paraId="38D8C185" w14:textId="77777777" w:rsidR="00503356" w:rsidRPr="000735EC" w:rsidRDefault="00503356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(0.61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</w:tcPr>
          <w:p w14:paraId="6E84E54E" w14:textId="77777777" w:rsidR="00503356" w:rsidRPr="000735EC" w:rsidRDefault="00503356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91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proofErr w:type="gramStart"/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2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*</w:t>
            </w:r>
            <w:proofErr w:type="gramEnd"/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</w:tcPr>
          <w:p w14:paraId="7B5DC0F1" w14:textId="77777777" w:rsidR="00503356" w:rsidRPr="000735EC" w:rsidRDefault="00503356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)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</w:tcPr>
          <w:p w14:paraId="56BFD50F" w14:textId="77777777" w:rsidR="00503356" w:rsidRPr="000735EC" w:rsidRDefault="00503356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40" w:type="pct"/>
            <w:tcBorders>
              <w:top w:val="single" w:sz="4" w:space="0" w:color="auto"/>
            </w:tcBorders>
            <w:shd w:val="clear" w:color="auto" w:fill="auto"/>
          </w:tcPr>
          <w:p w14:paraId="185D95DD" w14:textId="77777777" w:rsidR="00503356" w:rsidRPr="000735EC" w:rsidRDefault="00503356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40" w:type="pct"/>
            <w:tcBorders>
              <w:top w:val="single" w:sz="4" w:space="0" w:color="auto"/>
            </w:tcBorders>
            <w:shd w:val="clear" w:color="auto" w:fill="auto"/>
          </w:tcPr>
          <w:p w14:paraId="594B0AF6" w14:textId="77777777" w:rsidR="00503356" w:rsidRPr="000735EC" w:rsidRDefault="00503356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(0.32)</w:t>
            </w:r>
          </w:p>
        </w:tc>
        <w:tc>
          <w:tcPr>
            <w:tcW w:w="421" w:type="pct"/>
            <w:tcBorders>
              <w:top w:val="single" w:sz="4" w:space="0" w:color="auto"/>
            </w:tcBorders>
            <w:shd w:val="clear" w:color="auto" w:fill="auto"/>
          </w:tcPr>
          <w:p w14:paraId="2EF06ABE" w14:textId="77777777" w:rsidR="00503356" w:rsidRPr="000735EC" w:rsidRDefault="00503356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(0.93)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</w:tcPr>
          <w:p w14:paraId="583BB9AA" w14:textId="77777777" w:rsidR="00503356" w:rsidRPr="000735EC" w:rsidRDefault="00503356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91(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)*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</w:tcPr>
          <w:p w14:paraId="064E82E8" w14:textId="77777777" w:rsidR="00503356" w:rsidRPr="000735EC" w:rsidRDefault="008E7CFC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4</w:t>
            </w:r>
            <w:r w:rsidR="0050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</w:t>
            </w:r>
            <w:r w:rsidR="0050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</w:tcPr>
          <w:p w14:paraId="0D00B116" w14:textId="77777777" w:rsidR="00503356" w:rsidRPr="000735EC" w:rsidRDefault="008E7CFC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50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  <w:r w:rsidR="0050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auto"/>
          </w:tcPr>
          <w:p w14:paraId="6E96524F" w14:textId="77777777" w:rsidR="00503356" w:rsidRPr="000735EC" w:rsidRDefault="008E7CFC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</w:t>
            </w:r>
            <w:r w:rsidR="0050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</w:t>
            </w:r>
            <w:r w:rsidR="0050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50126E" w:rsidRPr="000735EC" w14:paraId="0DEE7FB0" w14:textId="77777777" w:rsidTr="0050126E"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477291" w14:textId="77777777" w:rsidR="00503356" w:rsidRPr="000735EC" w:rsidRDefault="00503356" w:rsidP="005033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35E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ctinobacteria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02E9C3" w14:textId="77777777" w:rsidR="00503356" w:rsidRPr="000735EC" w:rsidRDefault="00503356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0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CEA372" w14:textId="77777777" w:rsidR="00503356" w:rsidRPr="000735EC" w:rsidRDefault="00503356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6142CE" w14:textId="77777777" w:rsidR="00503356" w:rsidRPr="000735EC" w:rsidRDefault="00503356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4C8C02" w14:textId="77777777" w:rsidR="00503356" w:rsidRPr="000735EC" w:rsidRDefault="00503356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A42B41" w14:textId="77777777" w:rsidR="00503356" w:rsidRPr="000735EC" w:rsidRDefault="00503356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)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1C2046" w14:textId="77777777" w:rsidR="00503356" w:rsidRPr="000735EC" w:rsidRDefault="00503356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  <w:r w:rsidRPr="000735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)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0EF818" w14:textId="77777777" w:rsidR="00503356" w:rsidRPr="000735EC" w:rsidRDefault="00503356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90(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)*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508250" w14:textId="77777777" w:rsidR="00503356" w:rsidRPr="000735EC" w:rsidRDefault="00503356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(0.62)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A42FDA" w14:textId="77777777" w:rsidR="00503356" w:rsidRPr="000735EC" w:rsidRDefault="00503356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(0.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4)*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CC6A2E" w14:textId="77777777" w:rsidR="00503356" w:rsidRPr="000735EC" w:rsidRDefault="008E7CFC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50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  <w:r w:rsidR="0050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123217" w14:textId="77777777" w:rsidR="00503356" w:rsidRPr="000735EC" w:rsidRDefault="008E7CFC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0</w:t>
            </w:r>
            <w:r w:rsidR="0050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</w:t>
            </w:r>
            <w:r w:rsidR="0050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186BDB" w14:textId="77777777" w:rsidR="00503356" w:rsidRPr="000735EC" w:rsidRDefault="008E7CFC" w:rsidP="005033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</w:t>
            </w:r>
            <w:r w:rsidR="0050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  <w:r w:rsidR="005033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</w:tbl>
    <w:p w14:paraId="11A52F39" w14:textId="77777777" w:rsidR="000735EC" w:rsidRDefault="000735EC" w:rsidP="000735EC">
      <w:pPr>
        <w:jc w:val="thaiDistribute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Data shown in format of </w:t>
      </w:r>
      <w:r w:rsidRPr="00AC52A9">
        <w:rPr>
          <w:rFonts w:ascii="Times New Roman" w:hAnsi="Times New Roman" w:cs="Times New Roman"/>
          <w:i/>
          <w:iCs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DC478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C52A9">
        <w:rPr>
          <w:rFonts w:ascii="Times New Roman" w:hAnsi="Times New Roman" w:cs="Times New Roman"/>
          <w:sz w:val="24"/>
          <w:szCs w:val="24"/>
        </w:rPr>
        <w:t>-value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09115E99" w14:textId="77777777" w:rsidR="000735EC" w:rsidRDefault="000735EC" w:rsidP="000735EC">
      <w:pPr>
        <w:jc w:val="thaiDistribute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*</w:t>
      </w:r>
      <w:r w:rsidRPr="00AC52A9">
        <w:rPr>
          <w:rFonts w:ascii="Times New Roman" w:hAnsi="Times New Roman" w:cs="Times New Roman"/>
          <w:sz w:val="24"/>
          <w:szCs w:val="24"/>
        </w:rPr>
        <w:t>Correlation is significant at the 0.05 level</w:t>
      </w:r>
    </w:p>
    <w:p w14:paraId="7A66D298" w14:textId="77777777" w:rsidR="000735EC" w:rsidRPr="00AC52A9" w:rsidRDefault="000735EC" w:rsidP="000735EC">
      <w:pPr>
        <w:jc w:val="thaiDistribute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**</w:t>
      </w:r>
      <w:r w:rsidRPr="000735EC">
        <w:rPr>
          <w:rFonts w:ascii="Times New Roman" w:hAnsi="Times New Roman" w:cs="Times New Roman"/>
          <w:sz w:val="24"/>
          <w:szCs w:val="24"/>
        </w:rPr>
        <w:t xml:space="preserve"> </w:t>
      </w:r>
      <w:r w:rsidRPr="00AC52A9">
        <w:rPr>
          <w:rFonts w:ascii="Times New Roman" w:hAnsi="Times New Roman" w:cs="Times New Roman"/>
          <w:sz w:val="24"/>
          <w:szCs w:val="24"/>
        </w:rPr>
        <w:t>Correl</w:t>
      </w:r>
      <w:r>
        <w:rPr>
          <w:rFonts w:ascii="Times New Roman" w:hAnsi="Times New Roman" w:cs="Times New Roman"/>
          <w:sz w:val="24"/>
          <w:szCs w:val="24"/>
        </w:rPr>
        <w:t>ation is significant at the 0.01</w:t>
      </w:r>
      <w:r w:rsidRPr="00AC52A9">
        <w:rPr>
          <w:rFonts w:ascii="Times New Roman" w:hAnsi="Times New Roman" w:cs="Times New Roman"/>
          <w:sz w:val="24"/>
          <w:szCs w:val="24"/>
        </w:rPr>
        <w:t xml:space="preserve"> level</w:t>
      </w:r>
    </w:p>
    <w:p w14:paraId="55AA0834" w14:textId="77777777" w:rsidR="000735EC" w:rsidRPr="00AC52A9" w:rsidRDefault="000735EC" w:rsidP="00C5540D">
      <w:pPr>
        <w:jc w:val="thaiDistribute"/>
        <w:rPr>
          <w:rFonts w:ascii="Times New Roman" w:hAnsi="Times New Roman" w:cs="Times New Roman"/>
          <w:sz w:val="24"/>
          <w:szCs w:val="24"/>
        </w:rPr>
      </w:pPr>
    </w:p>
    <w:p w14:paraId="77099DCF" w14:textId="77777777" w:rsidR="00C5540D" w:rsidRDefault="00C5540D"/>
    <w:p w14:paraId="6DC40ACE" w14:textId="53B829F9" w:rsidR="00525AFC" w:rsidRDefault="00525AFC">
      <w:pPr>
        <w:rPr>
          <w:cs/>
        </w:rPr>
      </w:pPr>
    </w:p>
    <w:sectPr w:rsidR="00525AFC" w:rsidSect="00C5540D">
      <w:headerReference w:type="default" r:id="rId6"/>
      <w:pgSz w:w="16838" w:h="11906" w:orient="landscape"/>
      <w:pgMar w:top="284" w:right="536" w:bottom="284" w:left="28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3D20A2" w14:textId="77777777" w:rsidR="00BD504F" w:rsidRDefault="00BD504F" w:rsidP="00D833AE">
      <w:pPr>
        <w:spacing w:after="0" w:line="240" w:lineRule="auto"/>
      </w:pPr>
      <w:r>
        <w:separator/>
      </w:r>
    </w:p>
  </w:endnote>
  <w:endnote w:type="continuationSeparator" w:id="0">
    <w:p w14:paraId="7BE37E74" w14:textId="77777777" w:rsidR="00BD504F" w:rsidRDefault="00BD504F" w:rsidP="00D833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F7FB7A" w14:textId="77777777" w:rsidR="00BD504F" w:rsidRDefault="00BD504F" w:rsidP="00D833AE">
      <w:pPr>
        <w:spacing w:after="0" w:line="240" w:lineRule="auto"/>
      </w:pPr>
      <w:r>
        <w:separator/>
      </w:r>
    </w:p>
  </w:footnote>
  <w:footnote w:type="continuationSeparator" w:id="0">
    <w:p w14:paraId="034C87C8" w14:textId="77777777" w:rsidR="00BD504F" w:rsidRDefault="00BD504F" w:rsidP="00D833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8343509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521DD13" w14:textId="49685A7D" w:rsidR="00D833AE" w:rsidRDefault="00D833AE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55998F4" w14:textId="77777777" w:rsidR="00D833AE" w:rsidRDefault="00D833A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540D"/>
    <w:rsid w:val="0002627C"/>
    <w:rsid w:val="00042881"/>
    <w:rsid w:val="000709FF"/>
    <w:rsid w:val="000735EC"/>
    <w:rsid w:val="00146AF9"/>
    <w:rsid w:val="00207346"/>
    <w:rsid w:val="002076C3"/>
    <w:rsid w:val="00265507"/>
    <w:rsid w:val="00296354"/>
    <w:rsid w:val="002B411A"/>
    <w:rsid w:val="002C7DAB"/>
    <w:rsid w:val="002D7BCC"/>
    <w:rsid w:val="00312019"/>
    <w:rsid w:val="00342F43"/>
    <w:rsid w:val="003937DA"/>
    <w:rsid w:val="00407705"/>
    <w:rsid w:val="00465BAE"/>
    <w:rsid w:val="004C0AEB"/>
    <w:rsid w:val="0050126E"/>
    <w:rsid w:val="00502983"/>
    <w:rsid w:val="00503356"/>
    <w:rsid w:val="005200EC"/>
    <w:rsid w:val="00525AFC"/>
    <w:rsid w:val="005D01BC"/>
    <w:rsid w:val="005E372E"/>
    <w:rsid w:val="006A7F6D"/>
    <w:rsid w:val="006B099C"/>
    <w:rsid w:val="006F5296"/>
    <w:rsid w:val="00706699"/>
    <w:rsid w:val="00770E0C"/>
    <w:rsid w:val="00772C6C"/>
    <w:rsid w:val="007B0167"/>
    <w:rsid w:val="0084359C"/>
    <w:rsid w:val="0087494E"/>
    <w:rsid w:val="008E7CFC"/>
    <w:rsid w:val="0098391B"/>
    <w:rsid w:val="0099597D"/>
    <w:rsid w:val="00A16D4C"/>
    <w:rsid w:val="00AA64FD"/>
    <w:rsid w:val="00AC6FDE"/>
    <w:rsid w:val="00B17227"/>
    <w:rsid w:val="00BA4E86"/>
    <w:rsid w:val="00BD504F"/>
    <w:rsid w:val="00C5540D"/>
    <w:rsid w:val="00CA4DB3"/>
    <w:rsid w:val="00CA651F"/>
    <w:rsid w:val="00D555D9"/>
    <w:rsid w:val="00D833AE"/>
    <w:rsid w:val="00D949F7"/>
    <w:rsid w:val="00DB3DE1"/>
    <w:rsid w:val="00DC61D2"/>
    <w:rsid w:val="00E1165A"/>
    <w:rsid w:val="00E31D99"/>
    <w:rsid w:val="00E452F9"/>
    <w:rsid w:val="00E919B9"/>
    <w:rsid w:val="00EA2EA3"/>
    <w:rsid w:val="00F543F8"/>
    <w:rsid w:val="00FE7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7569EC"/>
  <w15:chartTrackingRefBased/>
  <w15:docId w15:val="{4961BABD-223A-40FB-B7EB-82DA2E7CD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54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54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7494E"/>
    <w:pPr>
      <w:spacing w:before="100" w:beforeAutospacing="1" w:after="100" w:afterAutospacing="1" w:line="240" w:lineRule="auto"/>
    </w:pPr>
    <w:rPr>
      <w:rFonts w:ascii="Tahoma" w:eastAsia="Times New Roman" w:hAnsi="Tahoma" w:cs="Tahoma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833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33AE"/>
  </w:style>
  <w:style w:type="paragraph" w:styleId="Footer">
    <w:name w:val="footer"/>
    <w:basedOn w:val="Normal"/>
    <w:link w:val="FooterChar"/>
    <w:uiPriority w:val="99"/>
    <w:unhideWhenUsed/>
    <w:rsid w:val="00D833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33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70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1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3</Words>
  <Characters>178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pornthip ruanpanun</cp:lastModifiedBy>
  <cp:revision>2</cp:revision>
  <dcterms:created xsi:type="dcterms:W3CDTF">2023-12-03T13:33:00Z</dcterms:created>
  <dcterms:modified xsi:type="dcterms:W3CDTF">2023-12-03T13:33:00Z</dcterms:modified>
</cp:coreProperties>
</file>